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margin" w:tblpY="-18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999"/>
        <w:gridCol w:w="531"/>
        <w:gridCol w:w="546"/>
        <w:gridCol w:w="361"/>
        <w:gridCol w:w="1383"/>
        <w:gridCol w:w="720"/>
        <w:gridCol w:w="1007"/>
        <w:gridCol w:w="477"/>
        <w:gridCol w:w="411"/>
        <w:gridCol w:w="686"/>
      </w:tblGrid>
      <w:tr w:rsidR="00800E93" w:rsidRPr="00E87620" w:rsidTr="00320D6C"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Study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Selection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1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omparability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exposure</w:t>
            </w:r>
          </w:p>
        </w:tc>
        <w:tc>
          <w:tcPr>
            <w:tcW w:w="477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Score</w:t>
            </w:r>
          </w:p>
        </w:tc>
      </w:tr>
      <w:tr w:rsidR="00800E93" w:rsidRPr="00E87620" w:rsidTr="00320D6C">
        <w:tc>
          <w:tcPr>
            <w:tcW w:w="1185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ysel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 xml:space="preserve">a 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00E93" w:rsidRPr="00E87620" w:rsidTr="00320D6C">
        <w:trPr>
          <w:trHeight w:val="204"/>
        </w:trPr>
        <w:tc>
          <w:tcPr>
            <w:tcW w:w="1185" w:type="dxa"/>
          </w:tcPr>
          <w:p w:rsidR="00800E93" w:rsidRDefault="00800E93" w:rsidP="00320D6C">
            <w:pPr>
              <w:widowControl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 w:hint="eastAsia"/>
                <w:color w:val="000000"/>
                <w:sz w:val="18"/>
                <w:szCs w:val="18"/>
              </w:rPr>
              <w:t>Galgauskas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oue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slam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rsson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ulsen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dhir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  <w:bookmarkStart w:id="0" w:name="_GoBack"/>
            <w:bookmarkEnd w:id="0"/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ichai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ichi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Jr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oliean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932FB5" w:rsidRDefault="00800E93" w:rsidP="00320D6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32FB5">
              <w:rPr>
                <w:rFonts w:cstheme="minorHAnsi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oo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mira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iribunkum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800E93" w:rsidRPr="00E87620" w:rsidTr="00320D6C">
        <w:tc>
          <w:tcPr>
            <w:tcW w:w="1185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ici</w:t>
            </w:r>
          </w:p>
        </w:tc>
        <w:tc>
          <w:tcPr>
            <w:tcW w:w="999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3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4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6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0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477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411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686" w:type="dxa"/>
          </w:tcPr>
          <w:p w:rsidR="00800E93" w:rsidRPr="00E87620" w:rsidRDefault="00800E93" w:rsidP="00320D6C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6</w:t>
            </w:r>
          </w:p>
        </w:tc>
      </w:tr>
    </w:tbl>
    <w:p w:rsidR="00A710D5" w:rsidRDefault="00A710D5"/>
    <w:sectPr w:rsidR="00A71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7773" w:rsidRDefault="00E97773" w:rsidP="00932FB5">
      <w:r>
        <w:separator/>
      </w:r>
    </w:p>
  </w:endnote>
  <w:endnote w:type="continuationSeparator" w:id="0">
    <w:p w:rsidR="00E97773" w:rsidRDefault="00E97773" w:rsidP="00932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7773" w:rsidRDefault="00E97773" w:rsidP="00932FB5">
      <w:r>
        <w:separator/>
      </w:r>
    </w:p>
  </w:footnote>
  <w:footnote w:type="continuationSeparator" w:id="0">
    <w:p w:rsidR="00E97773" w:rsidRDefault="00E97773" w:rsidP="00932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3MjE0MzW1NDa0MLdQ0lEKTi0uzszPAykwqgUAyOTcFCwAAAA="/>
    <w:docVar w:name="KY_MEDREF_DOCUID" w:val="{97CE0981-5B70-4360-971F-BDE05705954B}"/>
    <w:docVar w:name="KY_MEDREF_VERSION" w:val="3"/>
  </w:docVars>
  <w:rsids>
    <w:rsidRoot w:val="00E639DF"/>
    <w:rsid w:val="00800E93"/>
    <w:rsid w:val="00932FB5"/>
    <w:rsid w:val="00A710D5"/>
    <w:rsid w:val="00E639DF"/>
    <w:rsid w:val="00E9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D4A83A-4A13-4594-BD7A-28299DDD5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E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0E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32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32FB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32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32F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凯</dc:creator>
  <cp:keywords/>
  <dc:description/>
  <cp:lastModifiedBy>张凯</cp:lastModifiedBy>
  <cp:revision>3</cp:revision>
  <dcterms:created xsi:type="dcterms:W3CDTF">2020-03-15T05:36:00Z</dcterms:created>
  <dcterms:modified xsi:type="dcterms:W3CDTF">2020-03-16T02:25:00Z</dcterms:modified>
</cp:coreProperties>
</file>